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55AE" w14:textId="363967A0" w:rsidR="007C4017" w:rsidRPr="007C4017" w:rsidRDefault="007C4017" w:rsidP="007C4017">
      <w:pPr>
        <w:pStyle w:val="Rubrik2"/>
        <w:jc w:val="center"/>
        <w:rPr>
          <w:rFonts w:ascii="Times New Roman" w:eastAsia="Times New Roman" w:hAnsi="Times New Roman" w:cs="Times New Roman"/>
          <w:b/>
          <w:bCs/>
          <w:color w:val="auto"/>
          <w:sz w:val="32"/>
          <w:szCs w:val="32"/>
          <w:lang w:val="en-US" w:eastAsia="sv-SE"/>
        </w:rPr>
      </w:pPr>
      <w:r w:rsidRPr="007C4017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>Supporting Information</w:t>
      </w:r>
    </w:p>
    <w:p w14:paraId="58E4EB68" w14:textId="0BCE0970" w:rsidR="007C4017" w:rsidRPr="007C4017" w:rsidRDefault="007C4017" w:rsidP="007C401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Pr="007C40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association between </w:t>
      </w:r>
      <w:bookmarkStart w:id="0" w:name="_Hlk151813245"/>
      <w:r w:rsidRPr="007C40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stational diabetes and fear of childbirth: </w:t>
      </w:r>
      <w:bookmarkEnd w:id="0"/>
      <w:r w:rsidRPr="007C40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longitudinal register study </w:t>
      </w:r>
    </w:p>
    <w:p w14:paraId="3239E062" w14:textId="12563508" w:rsidR="007C4017" w:rsidRPr="007C4017" w:rsidRDefault="007C4017" w:rsidP="007C4017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eastAsiaTheme="majorEastAsia" w:hAnsi="Times New Roman" w:cs="Times New Roman"/>
          <w:sz w:val="24"/>
          <w:szCs w:val="24"/>
          <w:lang w:val="en-US"/>
        </w:rPr>
        <w:br/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>Josephine Savard,</w:t>
      </w: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 *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 xml:space="preserve"> Guro Pauck Bernhardsen,</w:t>
      </w: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>Anu Mykkänen,</w:t>
      </w: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,4 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>Leea Keski-Nisula</w:t>
      </w:r>
      <w:bookmarkStart w:id="1" w:name="_Hlk136669214"/>
      <w:r w:rsidRPr="007C401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3,4</w:t>
      </w:r>
      <w:bookmarkEnd w:id="1"/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br/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>Soili Marianne Lehto,</w:t>
      </w: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,5</w:t>
      </w:r>
    </w:p>
    <w:p w14:paraId="255EFF16" w14:textId="77777777" w:rsidR="007C4017" w:rsidRPr="007C4017" w:rsidRDefault="007C4017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 xml:space="preserve"> Department of Research and Development, Division of Mental Health Services, </w:t>
      </w:r>
      <w:proofErr w:type="spellStart"/>
      <w:r w:rsidRPr="007C4017">
        <w:rPr>
          <w:rFonts w:ascii="Times New Roman" w:hAnsi="Times New Roman" w:cs="Times New Roman"/>
          <w:sz w:val="20"/>
          <w:szCs w:val="20"/>
          <w:lang w:val="en-US"/>
        </w:rPr>
        <w:t>Akershus</w:t>
      </w:r>
      <w:proofErr w:type="spellEnd"/>
      <w:r w:rsidRPr="007C4017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, </w:t>
      </w:r>
      <w:proofErr w:type="spellStart"/>
      <w:r w:rsidRPr="007C4017">
        <w:rPr>
          <w:rFonts w:ascii="Times New Roman" w:hAnsi="Times New Roman" w:cs="Times New Roman"/>
          <w:sz w:val="20"/>
          <w:szCs w:val="20"/>
          <w:lang w:val="en-US"/>
        </w:rPr>
        <w:t>Lørenskog</w:t>
      </w:r>
      <w:proofErr w:type="spellEnd"/>
      <w:r w:rsidRPr="007C4017">
        <w:rPr>
          <w:rFonts w:ascii="Times New Roman" w:hAnsi="Times New Roman" w:cs="Times New Roman"/>
          <w:sz w:val="20"/>
          <w:szCs w:val="20"/>
          <w:lang w:val="en-US"/>
        </w:rPr>
        <w:t>, Norway</w:t>
      </w:r>
    </w:p>
    <w:p w14:paraId="486CAC22" w14:textId="77777777" w:rsidR="007C4017" w:rsidRPr="007C4017" w:rsidRDefault="007C4017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 xml:space="preserve">Department of Medicine, Karolinska </w:t>
      </w:r>
      <w:proofErr w:type="spellStart"/>
      <w:r w:rsidRPr="007C4017">
        <w:rPr>
          <w:rFonts w:ascii="Times New Roman" w:hAnsi="Times New Roman" w:cs="Times New Roman"/>
          <w:sz w:val="20"/>
          <w:szCs w:val="20"/>
          <w:lang w:val="en-US"/>
        </w:rPr>
        <w:t>Institutet</w:t>
      </w:r>
      <w:proofErr w:type="spellEnd"/>
      <w:r w:rsidRPr="007C4017">
        <w:rPr>
          <w:rFonts w:ascii="Times New Roman" w:hAnsi="Times New Roman" w:cs="Times New Roman"/>
          <w:sz w:val="20"/>
          <w:szCs w:val="20"/>
          <w:lang w:val="en-US"/>
        </w:rPr>
        <w:t>, Stockholm, Sweden</w:t>
      </w:r>
    </w:p>
    <w:p w14:paraId="0C147696" w14:textId="77777777" w:rsidR="007C4017" w:rsidRPr="007C4017" w:rsidRDefault="007C4017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>Institute of Clinical Medicine, School of Medicine, University of Eastern Finland, Kuopio, Finland</w:t>
      </w:r>
    </w:p>
    <w:p w14:paraId="081610FE" w14:textId="77777777" w:rsidR="007C4017" w:rsidRPr="007C4017" w:rsidRDefault="007C4017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 xml:space="preserve"> Department of Obstetrics and Gynecology, Kuopio University Hospital, Kuopio, Finland</w:t>
      </w:r>
    </w:p>
    <w:p w14:paraId="51402883" w14:textId="5196921A" w:rsidR="007C4017" w:rsidRDefault="007C4017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0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7C4017">
        <w:rPr>
          <w:rFonts w:ascii="Times New Roman" w:hAnsi="Times New Roman" w:cs="Times New Roman"/>
          <w:sz w:val="20"/>
          <w:szCs w:val="20"/>
          <w:lang w:val="en-US"/>
        </w:rPr>
        <w:t>Institute of Clinical Medicine, University of Oslo, Oslo, Norway</w:t>
      </w:r>
    </w:p>
    <w:p w14:paraId="502ED07E" w14:textId="2EA3D500" w:rsidR="007C4017" w:rsidRDefault="00A53BFF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53BFF">
        <w:rPr>
          <w:rFonts w:ascii="Times New Roman" w:hAnsi="Times New Roman" w:cs="Times New Roman"/>
          <w:sz w:val="20"/>
          <w:szCs w:val="20"/>
          <w:lang w:val="en-US"/>
        </w:rPr>
        <w:t xml:space="preserve">* Corresponding author: </w:t>
      </w:r>
      <w:hyperlink r:id="rId4" w:history="1">
        <w:r w:rsidR="00D3549A" w:rsidRPr="00601012">
          <w:rPr>
            <w:rStyle w:val="Hyperlnk"/>
            <w:rFonts w:ascii="Times New Roman" w:hAnsi="Times New Roman" w:cs="Times New Roman"/>
            <w:sz w:val="20"/>
            <w:szCs w:val="20"/>
            <w:lang w:val="en-US"/>
          </w:rPr>
          <w:t>Josephine.savard@ki.se</w:t>
        </w:r>
      </w:hyperlink>
    </w:p>
    <w:p w14:paraId="4E711E1C" w14:textId="77777777" w:rsidR="00A53BFF" w:rsidRPr="007C4017" w:rsidRDefault="00A53BFF" w:rsidP="007C401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9FA525" w14:textId="4BA91820" w:rsidR="007C4017" w:rsidRPr="007C4017" w:rsidRDefault="007C4017">
      <w:pPr>
        <w:rPr>
          <w:b/>
          <w:bCs/>
        </w:rPr>
      </w:pPr>
      <w:r w:rsidRPr="007C401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</w:t>
      </w:r>
      <w:r w:rsidRPr="007C401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7C4017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Characteristics of included and excluded women.</w:t>
      </w:r>
    </w:p>
    <w:tbl>
      <w:tblPr>
        <w:tblStyle w:val="Tabellrutnt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2"/>
        <w:gridCol w:w="1558"/>
        <w:gridCol w:w="1559"/>
        <w:gridCol w:w="1559"/>
        <w:gridCol w:w="1559"/>
      </w:tblGrid>
      <w:tr w:rsidR="007C4017" w:rsidRPr="00251FC0" w14:paraId="0242BDAF" w14:textId="77777777" w:rsidTr="00007FFB">
        <w:trPr>
          <w:trHeight w:val="846"/>
        </w:trPr>
        <w:tc>
          <w:tcPr>
            <w:tcW w:w="5949" w:type="dxa"/>
            <w:gridSpan w:val="3"/>
            <w:tcBorders>
              <w:bottom w:val="single" w:sz="4" w:space="0" w:color="auto"/>
            </w:tcBorders>
          </w:tcPr>
          <w:p w14:paraId="17E29221" w14:textId="12288AA3" w:rsidR="007C4017" w:rsidRPr="0083066E" w:rsidRDefault="007C4017" w:rsidP="00007F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0CC890" w14:textId="77777777" w:rsidR="007C4017" w:rsidRPr="0083066E" w:rsidRDefault="007C4017" w:rsidP="00007F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772E95" w14:textId="77777777" w:rsidR="007C4017" w:rsidRPr="0083066E" w:rsidRDefault="007C4017" w:rsidP="00007F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C4017" w:rsidRPr="00FA1643" w14:paraId="13856ACA" w14:textId="77777777" w:rsidTr="00007FFB">
        <w:trPr>
          <w:trHeight w:val="394"/>
        </w:trPr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14:paraId="557394DA" w14:textId="77777777" w:rsidR="007C4017" w:rsidRPr="0083066E" w:rsidRDefault="007C4017" w:rsidP="00007F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E224477" w14:textId="77777777" w:rsidR="007C4017" w:rsidRPr="0083066E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Included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br/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2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A96ED6" w14:textId="77777777" w:rsidR="007C4017" w:rsidRPr="0083066E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d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 = 30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0DC6E8" w14:textId="77777777" w:rsidR="007C4017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 Statistics</w:t>
            </w:r>
            <w:r w:rsidRPr="00600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99490D7" w14:textId="77777777" w:rsidR="007C4017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A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7C4017" w:rsidRPr="0083066E" w14:paraId="1E88361D" w14:textId="77777777" w:rsidTr="00007FFB">
        <w:trPr>
          <w:trHeight w:val="172"/>
        </w:trPr>
        <w:tc>
          <w:tcPr>
            <w:tcW w:w="2832" w:type="dxa"/>
            <w:tcBorders>
              <w:top w:val="single" w:sz="4" w:space="0" w:color="auto"/>
            </w:tcBorders>
          </w:tcPr>
          <w:p w14:paraId="005E8354" w14:textId="77777777" w:rsidR="007C4017" w:rsidRPr="00955C18" w:rsidRDefault="007C4017" w:rsidP="00007FFB">
            <w:pPr>
              <w:suppressAutoHyphens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val="en-US" w:eastAsia="ar-SA"/>
              </w:rPr>
            </w:pPr>
            <w:r w:rsidRPr="00A4375E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Maternal age, </w:t>
            </w:r>
            <w:r w:rsidRPr="00A4375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4E0ECFB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40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5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F02D42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21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5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04F732" w14:textId="77777777" w:rsidR="007C4017" w:rsidRPr="00A4375E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8C182C" w14:textId="77777777" w:rsidR="007C4017" w:rsidRPr="00A4375E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3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6</w:t>
            </w:r>
          </w:p>
        </w:tc>
      </w:tr>
      <w:tr w:rsidR="007C4017" w:rsidRPr="0083066E" w14:paraId="0104A730" w14:textId="77777777" w:rsidTr="00007FFB">
        <w:trPr>
          <w:trHeight w:val="365"/>
        </w:trPr>
        <w:tc>
          <w:tcPr>
            <w:tcW w:w="2832" w:type="dxa"/>
          </w:tcPr>
          <w:p w14:paraId="6A90C01D" w14:textId="77777777" w:rsidR="007C4017" w:rsidRPr="00955C18" w:rsidRDefault="007C4017" w:rsidP="00007FFB">
            <w:pPr>
              <w:suppressAutoHyphens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val="en-US" w:eastAsia="ar-SA"/>
              </w:rPr>
            </w:pP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Living situation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,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 (%)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 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ar-SA"/>
              </w:rPr>
              <w:t>a</w:t>
            </w:r>
          </w:p>
        </w:tc>
        <w:tc>
          <w:tcPr>
            <w:tcW w:w="1558" w:type="dxa"/>
          </w:tcPr>
          <w:p w14:paraId="4E27009C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</w:p>
        </w:tc>
        <w:tc>
          <w:tcPr>
            <w:tcW w:w="1559" w:type="dxa"/>
          </w:tcPr>
          <w:p w14:paraId="494F45FA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vertAlign w:val="superscript"/>
                <w:lang w:val="en-US" w:eastAsia="ar-SA"/>
              </w:rPr>
            </w:pPr>
          </w:p>
        </w:tc>
        <w:tc>
          <w:tcPr>
            <w:tcW w:w="1559" w:type="dxa"/>
          </w:tcPr>
          <w:p w14:paraId="013C517B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val="en-US" w:eastAsia="ar-SA"/>
              </w:rPr>
            </w:pPr>
          </w:p>
        </w:tc>
        <w:tc>
          <w:tcPr>
            <w:tcW w:w="1559" w:type="dxa"/>
          </w:tcPr>
          <w:p w14:paraId="020E7E01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highlight w:val="yellow"/>
                <w:lang w:val="en-US" w:eastAsia="ar-SA"/>
              </w:rPr>
            </w:pPr>
          </w:p>
        </w:tc>
      </w:tr>
      <w:tr w:rsidR="007C4017" w:rsidRPr="005B1E51" w14:paraId="07846A08" w14:textId="77777777" w:rsidTr="00007FFB">
        <w:trPr>
          <w:trHeight w:val="363"/>
        </w:trPr>
        <w:tc>
          <w:tcPr>
            <w:tcW w:w="2832" w:type="dxa"/>
          </w:tcPr>
          <w:p w14:paraId="2A8E8B9B" w14:textId="77777777" w:rsidR="007C4017" w:rsidRPr="005B1E51" w:rsidRDefault="007C4017" w:rsidP="00007FFB">
            <w:pPr>
              <w:suppressAutoHyphens/>
              <w:ind w:left="113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5B1E51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Living with a partner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 </w:t>
            </w:r>
          </w:p>
        </w:tc>
        <w:tc>
          <w:tcPr>
            <w:tcW w:w="1558" w:type="dxa"/>
          </w:tcPr>
          <w:p w14:paraId="398E761F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559" w:type="dxa"/>
          </w:tcPr>
          <w:p w14:paraId="29565D11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95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ar-SA"/>
              </w:rPr>
              <w:t xml:space="preserve"> </w:t>
            </w:r>
          </w:p>
        </w:tc>
        <w:tc>
          <w:tcPr>
            <w:tcW w:w="1559" w:type="dxa"/>
          </w:tcPr>
          <w:p w14:paraId="713D1037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EA41347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4017" w:rsidRPr="005B1E51" w14:paraId="7AD0D776" w14:textId="77777777" w:rsidTr="00007FFB">
        <w:trPr>
          <w:trHeight w:val="363"/>
        </w:trPr>
        <w:tc>
          <w:tcPr>
            <w:tcW w:w="2832" w:type="dxa"/>
          </w:tcPr>
          <w:p w14:paraId="7DE46335" w14:textId="77777777" w:rsidR="007C4017" w:rsidRPr="005B1E51" w:rsidRDefault="007C4017" w:rsidP="00007FFB">
            <w:pPr>
              <w:suppressAutoHyphens/>
              <w:ind w:left="113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5B1E51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Alone</w:t>
            </w:r>
          </w:p>
        </w:tc>
        <w:tc>
          <w:tcPr>
            <w:tcW w:w="1558" w:type="dxa"/>
          </w:tcPr>
          <w:p w14:paraId="3DBEF233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615E5170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7A671764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FF95222" w14:textId="77777777" w:rsidR="007C4017" w:rsidRPr="005B1E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4017" w:rsidRPr="005B1E51" w14:paraId="23551FFE" w14:textId="77777777" w:rsidTr="00007FFB">
        <w:trPr>
          <w:trHeight w:val="363"/>
        </w:trPr>
        <w:tc>
          <w:tcPr>
            <w:tcW w:w="2832" w:type="dxa"/>
          </w:tcPr>
          <w:p w14:paraId="38E6C666" w14:textId="77777777" w:rsidR="007C4017" w:rsidRPr="005B1E51" w:rsidRDefault="007C4017" w:rsidP="00007FFB">
            <w:pPr>
              <w:suppressAutoHyphens/>
              <w:ind w:left="113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5B1E51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Other</w:t>
            </w:r>
          </w:p>
        </w:tc>
        <w:tc>
          <w:tcPr>
            <w:tcW w:w="1558" w:type="dxa"/>
          </w:tcPr>
          <w:p w14:paraId="08560CB4" w14:textId="77777777" w:rsidR="007C4017" w:rsidRPr="005B1E51" w:rsidRDefault="007C4017" w:rsidP="00007F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14:paraId="6831FA1A" w14:textId="77777777" w:rsidR="007C4017" w:rsidRPr="005B1E51" w:rsidRDefault="007C4017" w:rsidP="00007F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</w:tcPr>
          <w:p w14:paraId="6054B7CC" w14:textId="77777777" w:rsidR="007C4017" w:rsidRPr="005B1E51" w:rsidRDefault="007C4017" w:rsidP="00007F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χ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ar-SA"/>
              </w:rPr>
              <w:t>2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 =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6.17</w:t>
            </w:r>
          </w:p>
        </w:tc>
        <w:tc>
          <w:tcPr>
            <w:tcW w:w="1559" w:type="dxa"/>
          </w:tcPr>
          <w:p w14:paraId="2D1BECB8" w14:textId="77777777" w:rsidR="007C4017" w:rsidRPr="005B1E51" w:rsidRDefault="007C4017" w:rsidP="00007F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0F0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ar-SA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ar-SA"/>
              </w:rPr>
              <w:t>46</w:t>
            </w:r>
          </w:p>
        </w:tc>
      </w:tr>
      <w:tr w:rsidR="007C4017" w:rsidRPr="0083066E" w14:paraId="21B61F6C" w14:textId="77777777" w:rsidTr="00007FFB">
        <w:trPr>
          <w:trHeight w:val="365"/>
        </w:trPr>
        <w:tc>
          <w:tcPr>
            <w:tcW w:w="2832" w:type="dxa"/>
          </w:tcPr>
          <w:p w14:paraId="13B92240" w14:textId="77777777" w:rsidR="007C4017" w:rsidRPr="00E40451" w:rsidRDefault="007C4017" w:rsidP="00007FFB">
            <w:pPr>
              <w:suppressAutoHyphens/>
              <w:rPr>
                <w:rFonts w:ascii="Times New Roman" w:eastAsia="SimSun" w:hAnsi="Times New Roman" w:cs="Times New Roman"/>
                <w:sz w:val="18"/>
                <w:szCs w:val="18"/>
                <w:lang w:val="en-US" w:eastAsia="ar-SA"/>
              </w:rPr>
            </w:pPr>
            <w:r w:rsidRPr="00E40451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Nulliparous, (%) </w:t>
            </w:r>
          </w:p>
        </w:tc>
        <w:tc>
          <w:tcPr>
            <w:tcW w:w="1558" w:type="dxa"/>
          </w:tcPr>
          <w:p w14:paraId="4063B5F6" w14:textId="77777777" w:rsidR="007C4017" w:rsidRPr="00E404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</w:tcPr>
          <w:p w14:paraId="4C48677F" w14:textId="77777777" w:rsidR="007C4017" w:rsidRPr="004C0F03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ar-SA"/>
              </w:rPr>
            </w:pP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39</w:t>
            </w:r>
          </w:p>
        </w:tc>
        <w:tc>
          <w:tcPr>
            <w:tcW w:w="1559" w:type="dxa"/>
          </w:tcPr>
          <w:p w14:paraId="10B757C5" w14:textId="77777777" w:rsidR="007C4017" w:rsidRPr="004C0F03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χ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ar-SA"/>
              </w:rPr>
              <w:t>2</w:t>
            </w:r>
            <w:r w:rsidRPr="004C0F03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 = 31.68</w:t>
            </w:r>
          </w:p>
        </w:tc>
        <w:tc>
          <w:tcPr>
            <w:tcW w:w="1559" w:type="dxa"/>
          </w:tcPr>
          <w:p w14:paraId="64AED1DE" w14:textId="77777777" w:rsidR="007C4017" w:rsidRPr="004C0F03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4C0F03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ar-SA"/>
              </w:rPr>
              <w:t>&lt;0.001</w:t>
            </w:r>
          </w:p>
        </w:tc>
      </w:tr>
      <w:tr w:rsidR="007C4017" w:rsidRPr="0083066E" w14:paraId="57734068" w14:textId="77777777" w:rsidTr="00007FFB">
        <w:trPr>
          <w:trHeight w:val="365"/>
        </w:trPr>
        <w:tc>
          <w:tcPr>
            <w:tcW w:w="2832" w:type="dxa"/>
          </w:tcPr>
          <w:p w14:paraId="62E029AE" w14:textId="77777777" w:rsidR="007C4017" w:rsidRPr="00E40451" w:rsidRDefault="007C4017" w:rsidP="00007FFB">
            <w:pPr>
              <w:suppressAutoHyphens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E40451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Fear of childbirth diagnosis, (%)</w:t>
            </w:r>
          </w:p>
        </w:tc>
        <w:tc>
          <w:tcPr>
            <w:tcW w:w="1558" w:type="dxa"/>
          </w:tcPr>
          <w:p w14:paraId="4CABE1EF" w14:textId="77777777" w:rsidR="007C4017" w:rsidRPr="00E404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</w:tcPr>
          <w:p w14:paraId="790772F9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  <w:lang w:val="en-US" w:eastAsia="ar-SA"/>
              </w:rPr>
            </w:pPr>
            <w:r w:rsidRPr="00A4375E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9</w:t>
            </w:r>
          </w:p>
        </w:tc>
        <w:tc>
          <w:tcPr>
            <w:tcW w:w="1559" w:type="dxa"/>
          </w:tcPr>
          <w:p w14:paraId="2DD2C2E7" w14:textId="77777777" w:rsidR="007C4017" w:rsidRPr="005930A8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5930A8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χ</w:t>
            </w:r>
            <w:r w:rsidRPr="005930A8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US" w:eastAsia="ar-SA"/>
              </w:rPr>
              <w:t>2</w:t>
            </w:r>
            <w:r w:rsidRPr="005930A8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 xml:space="preserve"> =38.78</w:t>
            </w:r>
          </w:p>
        </w:tc>
        <w:tc>
          <w:tcPr>
            <w:tcW w:w="1559" w:type="dxa"/>
          </w:tcPr>
          <w:p w14:paraId="098BE8EB" w14:textId="77777777" w:rsidR="007C4017" w:rsidRPr="005930A8" w:rsidRDefault="007C4017" w:rsidP="00007F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ar-SA"/>
              </w:rPr>
            </w:pPr>
            <w:r w:rsidRPr="005930A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US" w:eastAsia="ar-SA"/>
              </w:rPr>
              <w:t>&lt;0.001</w:t>
            </w:r>
          </w:p>
        </w:tc>
      </w:tr>
      <w:tr w:rsidR="007C4017" w:rsidRPr="0083066E" w14:paraId="326A8B8B" w14:textId="77777777" w:rsidTr="00007FFB">
        <w:trPr>
          <w:trHeight w:val="191"/>
        </w:trPr>
        <w:tc>
          <w:tcPr>
            <w:tcW w:w="2832" w:type="dxa"/>
            <w:tcBorders>
              <w:bottom w:val="single" w:sz="4" w:space="0" w:color="auto"/>
            </w:tcBorders>
          </w:tcPr>
          <w:p w14:paraId="7B7AC918" w14:textId="77777777" w:rsidR="007C4017" w:rsidRPr="00E40451" w:rsidRDefault="007C4017" w:rsidP="00007FFB">
            <w:pPr>
              <w:suppressAutoHyphens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US" w:eastAsia="ar-SA"/>
              </w:rPr>
            </w:pPr>
            <w:r w:rsidRPr="00E40451"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  <w:t>Gestational diabetes, (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0818C77" w14:textId="77777777" w:rsidR="007C4017" w:rsidRPr="00E40451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4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F676B0" w14:textId="77777777" w:rsidR="007C4017" w:rsidRPr="00955C18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93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342664" w14:textId="77777777" w:rsidR="007C4017" w:rsidRPr="005930A8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5930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93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.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B185E6" w14:textId="77777777" w:rsidR="007C4017" w:rsidRPr="005930A8" w:rsidRDefault="007C4017" w:rsidP="00007F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3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</w:tr>
      <w:tr w:rsidR="007C4017" w:rsidRPr="00251FC0" w14:paraId="65E97685" w14:textId="77777777" w:rsidTr="00007FFB">
        <w:trPr>
          <w:trHeight w:val="886"/>
        </w:trPr>
        <w:tc>
          <w:tcPr>
            <w:tcW w:w="9067" w:type="dxa"/>
            <w:gridSpan w:val="5"/>
            <w:tcBorders>
              <w:top w:val="single" w:sz="4" w:space="0" w:color="auto"/>
            </w:tcBorders>
          </w:tcPr>
          <w:p w14:paraId="3C7815CF" w14:textId="77777777" w:rsidR="007C4017" w:rsidRPr="000F77B7" w:rsidRDefault="007C4017" w:rsidP="00007FFB">
            <w:pPr>
              <w:spacing w:line="360" w:lineRule="auto"/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  <w:lang w:val="en-US" w:eastAsia="ar-SA"/>
              </w:rPr>
              <w:t xml:space="preserve">Notes: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 xml:space="preserve">Second cohort pregnancies are part of the excluded cohort. </w:t>
            </w:r>
            <w:r w:rsidRPr="00955C18"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>Test statistics: χ2 = Chi-square test; Z = Mann-Whitney U test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 xml:space="preserve">. </w:t>
            </w:r>
            <w:r w:rsidRPr="0032060F">
              <w:rPr>
                <w:rFonts w:ascii="Times New Roman" w:eastAsia="SimSun" w:hAnsi="Times New Roman" w:cs="Times New Roman"/>
                <w:iCs/>
                <w:sz w:val="20"/>
                <w:szCs w:val="20"/>
                <w:vertAlign w:val="superscript"/>
                <w:lang w:val="en-US" w:eastAsia="ar-SA"/>
              </w:rPr>
              <w:t>a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 xml:space="preserve"> </w:t>
            </w:r>
            <w:r w:rsidRPr="00CB2F35"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 xml:space="preserve">Data available on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 xml:space="preserve">1714 </w:t>
            </w:r>
            <w:r w:rsidRPr="00CB2F35"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>women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t xml:space="preserve"> (59 %) in the excluded cohort. 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lang w:val="en-US" w:eastAsia="ar-SA"/>
              </w:rPr>
              <w:br/>
            </w:r>
          </w:p>
        </w:tc>
      </w:tr>
    </w:tbl>
    <w:p w14:paraId="2CAEDBC8" w14:textId="77777777" w:rsidR="00E7329E" w:rsidRDefault="00E7329E"/>
    <w:p w14:paraId="4B631BB2" w14:textId="77777777" w:rsidR="002600DE" w:rsidRDefault="002600DE"/>
    <w:p w14:paraId="54D4A1EB" w14:textId="77777777" w:rsidR="002600DE" w:rsidRDefault="002600DE"/>
    <w:p w14:paraId="5250C5C1" w14:textId="77777777" w:rsidR="002600DE" w:rsidRDefault="002600DE"/>
    <w:p w14:paraId="6C888884" w14:textId="77777777" w:rsidR="002600DE" w:rsidRDefault="002600DE"/>
    <w:p w14:paraId="4AD3F37E" w14:textId="79294274" w:rsidR="002600DE" w:rsidRDefault="002600DE">
      <w:pPr>
        <w:rPr>
          <w:rStyle w:val="Rubrik2Char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2600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S1. </w:t>
      </w:r>
      <w:r w:rsidRPr="002600DE">
        <w:rPr>
          <w:rStyle w:val="Rubrik2Char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 directed acyclic graph (DAG) of the relationships between factors relevant to the current study.</w:t>
      </w:r>
    </w:p>
    <w:p w14:paraId="48D7BB71" w14:textId="77777777" w:rsidR="002600DE" w:rsidRDefault="002600DE">
      <w:pPr>
        <w:rPr>
          <w:rStyle w:val="Rubrik2Char"/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DB10586" w14:textId="42FA6815" w:rsidR="002600DE" w:rsidRDefault="005A57A3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1B77C7FF" wp14:editId="48179371">
            <wp:extent cx="5695950" cy="4772025"/>
            <wp:effectExtent l="0" t="0" r="0" b="9525"/>
            <wp:docPr id="724184140" name="Bildobjekt 1" descr="En bild som visar linje, diagram, skärmbild, cirk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184140" name="Bildobjekt 1" descr="En bild som visar linje, diagram, skärmbild, cirkel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36354" w14:textId="77777777" w:rsidR="00243AFE" w:rsidRDefault="00243AFE">
      <w:pPr>
        <w:rPr>
          <w:b/>
          <w:bCs/>
          <w:sz w:val="24"/>
          <w:szCs w:val="24"/>
        </w:rPr>
      </w:pPr>
    </w:p>
    <w:p w14:paraId="2170435B" w14:textId="77777777" w:rsidR="00243AFE" w:rsidRDefault="00243AFE">
      <w:pPr>
        <w:rPr>
          <w:b/>
          <w:bCs/>
          <w:sz w:val="24"/>
          <w:szCs w:val="24"/>
        </w:rPr>
      </w:pPr>
    </w:p>
    <w:p w14:paraId="6014FEE9" w14:textId="77777777" w:rsidR="00243AFE" w:rsidRDefault="00243AFE">
      <w:pPr>
        <w:rPr>
          <w:b/>
          <w:bCs/>
          <w:sz w:val="24"/>
          <w:szCs w:val="24"/>
        </w:rPr>
      </w:pPr>
    </w:p>
    <w:p w14:paraId="084D5DC9" w14:textId="77777777" w:rsidR="00243AFE" w:rsidRDefault="00243AFE">
      <w:pPr>
        <w:rPr>
          <w:b/>
          <w:bCs/>
          <w:sz w:val="24"/>
          <w:szCs w:val="24"/>
        </w:rPr>
      </w:pPr>
    </w:p>
    <w:p w14:paraId="5C1E5357" w14:textId="77777777" w:rsidR="00243AFE" w:rsidRDefault="00243AFE">
      <w:pPr>
        <w:rPr>
          <w:b/>
          <w:bCs/>
          <w:sz w:val="24"/>
          <w:szCs w:val="24"/>
        </w:rPr>
      </w:pPr>
    </w:p>
    <w:p w14:paraId="70337EBD" w14:textId="77777777" w:rsidR="00243AFE" w:rsidRDefault="00243AFE">
      <w:pPr>
        <w:rPr>
          <w:b/>
          <w:bCs/>
          <w:sz w:val="24"/>
          <w:szCs w:val="24"/>
        </w:rPr>
      </w:pPr>
    </w:p>
    <w:p w14:paraId="36559020" w14:textId="77777777" w:rsidR="00243AFE" w:rsidRDefault="00243AFE">
      <w:pPr>
        <w:rPr>
          <w:b/>
          <w:bCs/>
          <w:sz w:val="24"/>
          <w:szCs w:val="24"/>
        </w:rPr>
      </w:pPr>
    </w:p>
    <w:p w14:paraId="5078C1F4" w14:textId="77777777" w:rsidR="00243AFE" w:rsidRDefault="00243AFE">
      <w:pPr>
        <w:rPr>
          <w:b/>
          <w:bCs/>
          <w:sz w:val="24"/>
          <w:szCs w:val="24"/>
        </w:rPr>
      </w:pPr>
    </w:p>
    <w:p w14:paraId="08CD6EC5" w14:textId="77777777" w:rsidR="00243AFE" w:rsidRDefault="00243AFE">
      <w:pPr>
        <w:rPr>
          <w:b/>
          <w:bCs/>
          <w:sz w:val="24"/>
          <w:szCs w:val="24"/>
        </w:rPr>
      </w:pPr>
    </w:p>
    <w:p w14:paraId="628D93FA" w14:textId="77777777" w:rsidR="00243AFE" w:rsidRDefault="00243AFE">
      <w:pPr>
        <w:rPr>
          <w:b/>
          <w:bCs/>
          <w:sz w:val="24"/>
          <w:szCs w:val="24"/>
        </w:rPr>
      </w:pPr>
    </w:p>
    <w:p w14:paraId="0C243038" w14:textId="77777777" w:rsidR="00243AFE" w:rsidRDefault="00243AFE">
      <w:pPr>
        <w:rPr>
          <w:b/>
          <w:bCs/>
          <w:sz w:val="24"/>
          <w:szCs w:val="24"/>
        </w:rPr>
      </w:pPr>
    </w:p>
    <w:sectPr w:rsidR="00243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17"/>
    <w:rsid w:val="001930B7"/>
    <w:rsid w:val="00243AFE"/>
    <w:rsid w:val="002600DE"/>
    <w:rsid w:val="00357DA8"/>
    <w:rsid w:val="005A57A3"/>
    <w:rsid w:val="007C4017"/>
    <w:rsid w:val="009F39CE"/>
    <w:rsid w:val="00A53BFF"/>
    <w:rsid w:val="00B229F6"/>
    <w:rsid w:val="00D3549A"/>
    <w:rsid w:val="00E7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200B8"/>
  <w15:chartTrackingRefBased/>
  <w15:docId w15:val="{E9C7DA2A-1B05-4E2D-B76B-9E4702C38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017"/>
    <w:rPr>
      <w:kern w:val="0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C40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0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uiPriority w:val="9"/>
    <w:rsid w:val="007C401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nk">
    <w:name w:val="Hyperlink"/>
    <w:basedOn w:val="Standardstycketeckensnitt"/>
    <w:uiPriority w:val="99"/>
    <w:unhideWhenUsed/>
    <w:rsid w:val="00A53BF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A53B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Josephine.savard@ki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4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Savard</dc:creator>
  <cp:keywords/>
  <dc:description/>
  <cp:lastModifiedBy>Josephine Savard</cp:lastModifiedBy>
  <cp:revision>9</cp:revision>
  <dcterms:created xsi:type="dcterms:W3CDTF">2023-12-08T16:22:00Z</dcterms:created>
  <dcterms:modified xsi:type="dcterms:W3CDTF">2024-02-25T07:21:00Z</dcterms:modified>
</cp:coreProperties>
</file>